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8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25"/>
        <w:gridCol w:w="749"/>
        <w:gridCol w:w="1299"/>
        <w:gridCol w:w="596"/>
        <w:gridCol w:w="871"/>
        <w:gridCol w:w="587"/>
        <w:gridCol w:w="871"/>
        <w:gridCol w:w="1474"/>
        <w:gridCol w:w="1208"/>
      </w:tblGrid>
      <w:tr w:rsidR="00E953AF" w:rsidRPr="00DE1893" w:rsidTr="00436F36">
        <w:trPr>
          <w:trHeight w:val="330"/>
        </w:trPr>
        <w:tc>
          <w:tcPr>
            <w:tcW w:w="11880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upplemental Table 3   Comorbidities related to androgen deprivation therapy</w:t>
            </w:r>
          </w:p>
        </w:tc>
      </w:tr>
      <w:tr w:rsidR="00E953AF" w:rsidRPr="00DE1893" w:rsidTr="00436F36">
        <w:trPr>
          <w:trHeight w:val="315"/>
        </w:trPr>
        <w:tc>
          <w:tcPr>
            <w:tcW w:w="627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DT duration (Month)</w:t>
            </w:r>
          </w:p>
        </w:tc>
        <w:tc>
          <w:tcPr>
            <w:tcW w:w="1467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5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-3</w:t>
            </w:r>
          </w:p>
        </w:tc>
        <w:tc>
          <w:tcPr>
            <w:tcW w:w="268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-12</w:t>
            </w:r>
          </w:p>
        </w:tc>
      </w:tr>
      <w:tr w:rsidR="00E953AF" w:rsidRPr="00DE1893" w:rsidTr="00436F36">
        <w:trPr>
          <w:trHeight w:val="315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8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5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8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47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12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:rsidR="00E953AF" w:rsidRPr="00DE1893" w:rsidTr="00436F36">
        <w:trPr>
          <w:trHeight w:val="315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otal no.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92</w:t>
            </w:r>
          </w:p>
        </w:tc>
        <w:tc>
          <w:tcPr>
            <w:tcW w:w="1299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00.0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4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00.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00.0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00.0 </w:t>
            </w:r>
          </w:p>
        </w:tc>
      </w:tr>
      <w:tr w:rsidR="00E953AF" w:rsidRPr="00DE1893" w:rsidTr="00436F36">
        <w:trPr>
          <w:trHeight w:val="330"/>
        </w:trPr>
        <w:tc>
          <w:tcPr>
            <w:tcW w:w="422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morbidity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29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4.8 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4.9 </w:t>
            </w:r>
          </w:p>
        </w:tc>
        <w:tc>
          <w:tcPr>
            <w:tcW w:w="5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9 </w:t>
            </w:r>
          </w:p>
        </w:tc>
        <w:tc>
          <w:tcPr>
            <w:tcW w:w="147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6.3 </w:t>
            </w:r>
          </w:p>
        </w:tc>
      </w:tr>
      <w:tr w:rsidR="00E953AF" w:rsidRPr="00DE1893" w:rsidTr="00436F36">
        <w:trPr>
          <w:trHeight w:val="330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eart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7 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8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9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5 </w:t>
            </w:r>
          </w:p>
        </w:tc>
      </w:tr>
      <w:tr w:rsidR="00E953AF" w:rsidRPr="00DE1893" w:rsidTr="00436F36">
        <w:trPr>
          <w:trHeight w:val="315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yoca</w:t>
            </w:r>
            <w:r w:rsidRPr="00DE18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d</w:t>
            </w: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al infarction (died)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 (1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7 (0.3)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4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4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 (1 died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5(1.3)</w:t>
            </w:r>
          </w:p>
        </w:tc>
      </w:tr>
      <w:tr w:rsidR="00E953AF" w:rsidRPr="00DE1893" w:rsidTr="00436F36">
        <w:trPr>
          <w:trHeight w:val="315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ngestive heart failure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0 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4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4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 </w:t>
            </w:r>
          </w:p>
        </w:tc>
      </w:tr>
      <w:tr w:rsidR="00E953AF" w:rsidRPr="00DE1893" w:rsidTr="00436F36">
        <w:trPr>
          <w:trHeight w:val="315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rain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953AF" w:rsidRPr="00DE1893" w:rsidTr="00436F36">
        <w:trPr>
          <w:trHeight w:val="330"/>
        </w:trPr>
        <w:tc>
          <w:tcPr>
            <w:tcW w:w="4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troke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1 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1 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 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3AF" w:rsidRPr="00DE1893" w:rsidRDefault="00E953AF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3.8 </w:t>
            </w:r>
          </w:p>
        </w:tc>
      </w:tr>
      <w:tr w:rsidR="00E953AF" w:rsidRPr="00DE1893" w:rsidTr="00436F36">
        <w:trPr>
          <w:trHeight w:val="315"/>
        </w:trPr>
        <w:tc>
          <w:tcPr>
            <w:tcW w:w="11880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3AF" w:rsidRPr="00DE1893" w:rsidRDefault="00E953AF" w:rsidP="00436F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bbreviation</w:t>
            </w:r>
            <w:r w:rsidRPr="00DE18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: ADT = androgen deprivation therapy</w:t>
            </w:r>
          </w:p>
        </w:tc>
      </w:tr>
    </w:tbl>
    <w:p w:rsidR="00D2788D" w:rsidRPr="00E953AF" w:rsidRDefault="00D2788D"/>
    <w:sectPr w:rsidR="00D2788D" w:rsidRPr="00E953AF" w:rsidSect="00E953AF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3AF"/>
    <w:rsid w:val="00D2788D"/>
    <w:rsid w:val="00E95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62E6D48-0411-4DFB-9380-F0FBB42E5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953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畑龍治</dc:creator>
  <cp:keywords/>
  <dc:description/>
  <cp:lastModifiedBy>田畑龍治</cp:lastModifiedBy>
  <cp:revision>1</cp:revision>
  <dcterms:created xsi:type="dcterms:W3CDTF">2016-06-16T03:24:00Z</dcterms:created>
  <dcterms:modified xsi:type="dcterms:W3CDTF">2016-06-16T03:25:00Z</dcterms:modified>
</cp:coreProperties>
</file>